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316"/>
        <w:tblW w:w="99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732"/>
        <w:gridCol w:w="1725"/>
        <w:gridCol w:w="1984"/>
        <w:gridCol w:w="2126"/>
        <w:gridCol w:w="1418"/>
      </w:tblGrid>
      <w:tr>
        <w:tc>
          <w:tcPr>
            <w:tcW w:w="193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732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nic</w:t>
            </w:r>
          </w:p>
        </w:tc>
        <w:tc>
          <w:tcPr>
            <w:tcW w:w="172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2DUS_CEUS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_2DUS_CEUS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inic_Rad_DL</w:t>
            </w:r>
          </w:p>
        </w:tc>
      </w:tr>
      <w:tr>
        <w:tc>
          <w:tcPr>
            <w:tcW w:w="1933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rain</w:t>
            </w:r>
          </w:p>
        </w:tc>
        <w:tc>
          <w:tcPr>
            <w:tcW w:w="732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93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OLE_LINK10" w:colFirst="0" w:colLast="0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nic</w:t>
            </w:r>
          </w:p>
        </w:tc>
        <w:tc>
          <w:tcPr>
            <w:tcW w:w="7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" w:name="OLE_LINK15" w:colFirst="4" w:colLast="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bookmarkEnd w:id="1"/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337</w:t>
            </w:r>
          </w:p>
        </w:tc>
      </w:tr>
      <w:tr>
        <w:tc>
          <w:tcPr>
            <w:tcW w:w="193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inic_Rad_DL</w:t>
            </w:r>
          </w:p>
        </w:tc>
        <w:tc>
          <w:tcPr>
            <w:tcW w:w="73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c>
          <w:tcPr>
            <w:tcW w:w="193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est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bookmarkEnd w:id="0"/>
      <w:tr>
        <w:tc>
          <w:tcPr>
            <w:tcW w:w="193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nic</w:t>
            </w:r>
          </w:p>
        </w:tc>
        <w:tc>
          <w:tcPr>
            <w:tcW w:w="7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599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0.05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394</w:t>
            </w:r>
          </w:p>
        </w:tc>
      </w:tr>
      <w:tr>
        <w:tc>
          <w:tcPr>
            <w:tcW w:w="193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inic_Rad_DL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25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</w:rPr>
        <w:t>Th</w:t>
      </w:r>
      <w:bookmarkStart w:id="2" w:name="_GoBack"/>
      <w:bookmarkEnd w:id="2"/>
      <w:r>
        <w:rPr>
          <w:rFonts w:ascii="Times New Roman" w:hAnsi="Times New Roman" w:cs="Times New Roman"/>
        </w:rPr>
        <w:t>e DeLong test of models.</w:t>
      </w:r>
    </w:p>
    <w:p>
      <w:r>
        <w:rPr>
          <w:rFonts w:ascii="Times New Roman" w:hAnsi="Times New Roman" w:cs="Times New Roman"/>
        </w:rPr>
        <w:t>CEUS (contrast-enhanced ultrasound), 2DU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wo-dimensional US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Rad (radiomics), DL (deep learning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51"/>
    <w:rsid w:val="00017391"/>
    <w:rsid w:val="00086D51"/>
    <w:rsid w:val="000E5B95"/>
    <w:rsid w:val="00154D9C"/>
    <w:rsid w:val="001B73F4"/>
    <w:rsid w:val="00247BEA"/>
    <w:rsid w:val="0027561D"/>
    <w:rsid w:val="003A7FE6"/>
    <w:rsid w:val="003E529F"/>
    <w:rsid w:val="00422CE0"/>
    <w:rsid w:val="00506B98"/>
    <w:rsid w:val="0054389E"/>
    <w:rsid w:val="0055782E"/>
    <w:rsid w:val="00736435"/>
    <w:rsid w:val="0076477C"/>
    <w:rsid w:val="00781E20"/>
    <w:rsid w:val="00863E0F"/>
    <w:rsid w:val="00946B3C"/>
    <w:rsid w:val="009B7F8D"/>
    <w:rsid w:val="00DD4F0F"/>
    <w:rsid w:val="6D6B3A6E"/>
    <w:rsid w:val="FCED6232"/>
    <w:rsid w:val="FFFEC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53</Characters>
  <Lines>3</Lines>
  <Paragraphs>1</Paragraphs>
  <TotalTime>10</TotalTime>
  <ScaleCrop>false</ScaleCrop>
  <LinksUpToDate>false</LinksUpToDate>
  <CharactersWithSpaces>531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1:23:00Z</dcterms:created>
  <dc:creator>e20488</dc:creator>
  <cp:lastModifiedBy>蒸松儿</cp:lastModifiedBy>
  <dcterms:modified xsi:type="dcterms:W3CDTF">2024-10-24T22:11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74C2DE95C93F5C981374D1665ECF67DF_42</vt:lpwstr>
  </property>
</Properties>
</file>